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3A24D4" w14:textId="77777777" w:rsidR="00420071" w:rsidRDefault="00420071" w:rsidP="00420071">
      <w:pPr>
        <w:keepNext/>
        <w:jc w:val="both"/>
        <w:rPr>
          <w:lang w:val="en-GB"/>
        </w:rPr>
      </w:pPr>
      <w:r w:rsidRPr="00B90921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/>
          <w:b/>
          <w:bCs/>
          <w:szCs w:val="24"/>
        </w:rPr>
        <w:t xml:space="preserve">15: </w:t>
      </w:r>
      <w:r w:rsidRPr="00825526">
        <w:rPr>
          <w:lang w:val="en-GB"/>
        </w:rPr>
        <w:t xml:space="preserve">Differentially abundant taxa from stool of patients with IBD and healthy controls. The table shows differentially abundant taxa determined by ANCOM2.1 between </w:t>
      </w:r>
      <w:r w:rsidRPr="00F37633">
        <w:rPr>
          <w:b/>
          <w:bCs/>
          <w:lang w:val="en-GB"/>
        </w:rPr>
        <w:t>A)</w:t>
      </w:r>
      <w:r w:rsidRPr="00825526">
        <w:rPr>
          <w:lang w:val="en-GB"/>
        </w:rPr>
        <w:t xml:space="preserve"> patients with inflammatory bowel disease (IBD) and healthy controls (HC) and between patients at </w:t>
      </w:r>
      <w:r w:rsidRPr="00F37633">
        <w:rPr>
          <w:b/>
          <w:bCs/>
          <w:lang w:val="en-GB"/>
        </w:rPr>
        <w:t>B)</w:t>
      </w:r>
      <w:r w:rsidRPr="00825526">
        <w:rPr>
          <w:lang w:val="en-GB"/>
        </w:rPr>
        <w:t xml:space="preserve"> baseline (week 0) and at the endpoint (week 40) of the study. W-statistics and centred log ratios (CLR) are shown. </w:t>
      </w:r>
      <w:proofErr w:type="spellStart"/>
      <w:r w:rsidRPr="00825526">
        <w:rPr>
          <w:lang w:val="en-GB"/>
        </w:rPr>
        <w:t>Wmax</w:t>
      </w:r>
      <w:proofErr w:type="spellEnd"/>
      <w:r w:rsidRPr="00825526">
        <w:rPr>
          <w:lang w:val="en-GB"/>
        </w:rPr>
        <w:t xml:space="preserve"> was 117 and 32 for the whole cohort including HC and IBD patients bacteriome and mycobiome, respectively</w:t>
      </w:r>
      <w:r>
        <w:rPr>
          <w:lang w:val="en-GB"/>
        </w:rPr>
        <w:t xml:space="preserve"> (A)</w:t>
      </w:r>
      <w:r w:rsidRPr="00825526">
        <w:rPr>
          <w:lang w:val="en-GB"/>
        </w:rPr>
        <w:t xml:space="preserve">. </w:t>
      </w:r>
      <w:proofErr w:type="spellStart"/>
      <w:r w:rsidRPr="00825526">
        <w:rPr>
          <w:lang w:val="en-GB"/>
        </w:rPr>
        <w:t>Wmax</w:t>
      </w:r>
      <w:proofErr w:type="spellEnd"/>
      <w:r w:rsidRPr="00825526">
        <w:rPr>
          <w:lang w:val="en-GB"/>
        </w:rPr>
        <w:t xml:space="preserve"> was 83 and 16 for IBD patients’ bacteriome and mycobiome, respectively</w:t>
      </w:r>
      <w:r>
        <w:rPr>
          <w:lang w:val="en-GB"/>
        </w:rPr>
        <w:t xml:space="preserve"> (B)</w:t>
      </w:r>
      <w:r w:rsidRPr="00825526">
        <w:rPr>
          <w:lang w:val="en-GB"/>
        </w:rPr>
        <w:t>. A 0.8W cut-off was chosen. uncultured (</w:t>
      </w:r>
      <w:proofErr w:type="spellStart"/>
      <w:r w:rsidRPr="00825526">
        <w:rPr>
          <w:lang w:val="en-GB"/>
        </w:rPr>
        <w:t>unctl</w:t>
      </w:r>
      <w:proofErr w:type="spellEnd"/>
      <w:r w:rsidRPr="00825526">
        <w:rPr>
          <w:lang w:val="en-GB"/>
        </w:rPr>
        <w:t>.), structural zero (str. zero).</w:t>
      </w:r>
    </w:p>
    <w:tbl>
      <w:tblPr>
        <w:tblW w:w="12128" w:type="dxa"/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709"/>
        <w:gridCol w:w="708"/>
        <w:gridCol w:w="2977"/>
        <w:gridCol w:w="992"/>
        <w:gridCol w:w="709"/>
        <w:gridCol w:w="992"/>
        <w:gridCol w:w="788"/>
      </w:tblGrid>
      <w:tr w:rsidR="00420071" w:rsidRPr="00825526" w14:paraId="524B393F" w14:textId="77777777" w:rsidTr="00420071">
        <w:trPr>
          <w:trHeight w:val="20"/>
        </w:trPr>
        <w:tc>
          <w:tcPr>
            <w:tcW w:w="567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A3C46D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A) IBD vs HC</w:t>
            </w:r>
          </w:p>
        </w:tc>
        <w:tc>
          <w:tcPr>
            <w:tcW w:w="645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35EDE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B) Week 0 vs week 40</w:t>
            </w:r>
          </w:p>
        </w:tc>
      </w:tr>
      <w:tr w:rsidR="00420071" w:rsidRPr="00825526" w14:paraId="3FAAB436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0147C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Taxa detected cut off 0.8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E906B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73BA1" w14:textId="77777777" w:rsidR="00420071" w:rsidRPr="00825526" w:rsidRDefault="0042007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CL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528D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Up i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6B481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Taxa detected cut off 0.8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78511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8AC9A" w14:textId="77777777" w:rsidR="00420071" w:rsidRPr="00825526" w:rsidRDefault="0042007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CL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25819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Up in</w:t>
            </w:r>
          </w:p>
        </w:tc>
      </w:tr>
      <w:tr w:rsidR="00420071" w:rsidRPr="00825526" w14:paraId="7AFC6BD3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627F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Actinomyces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64AC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FFB6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-0.6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D22B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886C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Bifidobacterium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anima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780B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0B8D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-0.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D3A0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week 0</w:t>
            </w:r>
          </w:p>
        </w:tc>
      </w:tr>
      <w:tr w:rsidR="00420071" w:rsidRPr="00825526" w14:paraId="59D6AF3F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8187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Rothia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E5E4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5177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-0.6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22D0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6492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Barnesiella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unclassif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1B2A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0A34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-0.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2E9A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week 0</w:t>
            </w:r>
          </w:p>
        </w:tc>
      </w:tr>
      <w:tr w:rsidR="00420071" w:rsidRPr="00825526" w14:paraId="41BB4591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F3E8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Eggerthellaceae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D3F6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658D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9C42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B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2EC6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Rikenellaceae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RC9 gut group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2E82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0B83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-0.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9C12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week 0</w:t>
            </w:r>
          </w:p>
        </w:tc>
      </w:tr>
      <w:tr w:rsidR="00420071" w:rsidRPr="00825526" w14:paraId="29AC24C4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9C26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Bacteroides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. Bacteroi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3ACA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412F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6DD6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B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6256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Parabacteroides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johnson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74E7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AA71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99CD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week 40</w:t>
            </w:r>
          </w:p>
        </w:tc>
      </w:tr>
      <w:tr w:rsidR="00420071" w:rsidRPr="00825526" w14:paraId="77C99E50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3E22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Bacteroides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. bacter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6A67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D944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8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FC78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B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373F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Parabacteroides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59CE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1F95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3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78C4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week 40</w:t>
            </w:r>
          </w:p>
        </w:tc>
      </w:tr>
      <w:tr w:rsidR="00420071" w:rsidRPr="00825526" w14:paraId="7D76EDC4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5C3A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Prevotellaceae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NK3B31 group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.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DC88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47D6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D575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B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8E98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Bilophila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33B1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B1F2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-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3D92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week 0</w:t>
            </w:r>
          </w:p>
        </w:tc>
      </w:tr>
      <w:tr w:rsidR="00420071" w:rsidRPr="00825526" w14:paraId="6858FA23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6F57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Rikenellaceae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RC9 gut group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.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2F40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9180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-0.1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C0E1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485D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Faecalitalea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DC58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FD87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EA8D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week 40</w:t>
            </w:r>
          </w:p>
        </w:tc>
      </w:tr>
      <w:tr w:rsidR="00420071" w:rsidRPr="00825526" w14:paraId="3D073EF3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0587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Parabacteroides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johnson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ECB3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7501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895F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B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CB77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Blautia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unclassif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78C9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87B9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695F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week 40</w:t>
            </w:r>
          </w:p>
        </w:tc>
      </w:tr>
      <w:tr w:rsidR="00420071" w:rsidRPr="00825526" w14:paraId="7CA5C196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B729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Catenibacterium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734A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BE17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5AE3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B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8AE8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Coprococcus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DB52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A824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2E45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week 40</w:t>
            </w:r>
          </w:p>
        </w:tc>
      </w:tr>
      <w:tr w:rsidR="00420071" w:rsidRPr="00825526" w14:paraId="50191243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A45B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Faecalitalea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237A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F93B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-0.1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144A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3C25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Dorea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0212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7A4D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-0.3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CF4A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week 0</w:t>
            </w:r>
          </w:p>
        </w:tc>
      </w:tr>
      <w:tr w:rsidR="00420071" w:rsidRPr="00825526" w14:paraId="1940833D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8002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Enterococcus faecal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CD9B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76F8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-0.3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E2C2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FE13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Lachnoclostridium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F152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CF7F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-0.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2CE1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week 0</w:t>
            </w:r>
          </w:p>
        </w:tc>
      </w:tr>
      <w:tr w:rsidR="00420071" w:rsidRPr="00825526" w14:paraId="7F353962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8A48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Enterococcus faec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E52A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6383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-0.0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579C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A5EE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Roseburia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8663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4AC5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-0.6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5A5B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week 0</w:t>
            </w:r>
          </w:p>
        </w:tc>
      </w:tr>
      <w:tr w:rsidR="00420071" w:rsidRPr="00825526" w14:paraId="77A3F762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6D1F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Lactobacillus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rhamnos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164D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7239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-0.2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BDEA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7F3F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Eubacterium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hallii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group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4111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1753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-0.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7F14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week 0</w:t>
            </w:r>
          </w:p>
        </w:tc>
      </w:tr>
      <w:tr w:rsidR="00420071" w:rsidRPr="00825526" w14:paraId="49883ADF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51A0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Pediococcus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unclassif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5E09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633A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-0.2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6763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0718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Ruminococcus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gnavus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group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2485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E572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7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2C2A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week 40</w:t>
            </w:r>
          </w:p>
        </w:tc>
      </w:tr>
      <w:tr w:rsidR="00420071" w:rsidRPr="00825526" w14:paraId="4FCF197F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6158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Streptococcus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parasanguin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28C2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98BA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-0.1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1A52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9448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Ruminococcus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557D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7341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-0.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4C19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week 0</w:t>
            </w:r>
          </w:p>
        </w:tc>
      </w:tr>
      <w:tr w:rsidR="00420071" w:rsidRPr="00825526" w14:paraId="6C9CF5E8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02BD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Christensenellaceae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R-7 group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F230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F9FF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-0.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8E51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9BBB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Morganella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morgan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3AC2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1EE9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-0.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A2D8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week 0</w:t>
            </w:r>
          </w:p>
        </w:tc>
      </w:tr>
      <w:tr w:rsidR="00420071" w:rsidRPr="00825526" w14:paraId="49FC21FE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C362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Lachnoclostridium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unclassif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7B6B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722B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9B3B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B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2ECE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Akkermansia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5ECB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4FF0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7AE3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week 40</w:t>
            </w:r>
          </w:p>
        </w:tc>
      </w:tr>
      <w:tr w:rsidR="00420071" w:rsidRPr="00825526" w14:paraId="75CCABF5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0EAB5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Lachnospiraceae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NK4A136 group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90EFF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14665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670E7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B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60A16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Calibri" w:hAnsi="Palatino Linotype" w:cs="Calibri"/>
                <w:i/>
                <w:iCs/>
                <w:color w:val="000000"/>
                <w:sz w:val="18"/>
                <w:szCs w:val="18"/>
                <w:lang w:val="en-GB"/>
              </w:rPr>
              <w:t>Nakaseomyces</w:t>
            </w:r>
            <w:proofErr w:type="spellEnd"/>
            <w:r w:rsidRPr="00825526">
              <w:rPr>
                <w:rFonts w:ascii="Palatino Linotype" w:eastAsia="Calibri" w:hAnsi="Palatino Linotype" w:cs="Calibri"/>
                <w:i/>
                <w:iCs/>
                <w:color w:val="000000"/>
                <w:sz w:val="18"/>
                <w:szCs w:val="18"/>
                <w:lang w:val="en-GB"/>
              </w:rPr>
              <w:t xml:space="preserve"> unidentif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DC25D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6317D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0.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58218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week 40</w:t>
            </w:r>
          </w:p>
        </w:tc>
      </w:tr>
      <w:tr w:rsidR="00420071" w:rsidRPr="00825526" w14:paraId="5D29748B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DBCA8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Roseburia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unclassif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B4D2E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C9083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-0.0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0D147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9428C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Calibri" w:hAnsi="Palatino Linotype" w:cs="Calibri"/>
                <w:i/>
                <w:iCs/>
                <w:color w:val="000000"/>
                <w:sz w:val="18"/>
                <w:szCs w:val="18"/>
                <w:lang w:val="en-GB"/>
              </w:rPr>
              <w:t>Diutina</w:t>
            </w:r>
            <w:proofErr w:type="spellEnd"/>
            <w:r w:rsidRPr="00825526">
              <w:rPr>
                <w:rFonts w:ascii="Palatino Linotype" w:eastAsia="Calibri" w:hAnsi="Palatino Linotype" w:cs="Calibri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25526">
              <w:rPr>
                <w:rFonts w:ascii="Palatino Linotype" w:eastAsia="Calibri" w:hAnsi="Palatino Linotype" w:cs="Calibri"/>
                <w:i/>
                <w:iCs/>
                <w:color w:val="000000"/>
                <w:sz w:val="18"/>
                <w:szCs w:val="18"/>
                <w:lang w:val="en-GB"/>
              </w:rPr>
              <w:t>catenul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ABFB6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99491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0.5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54449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week 40</w:t>
            </w:r>
          </w:p>
        </w:tc>
      </w:tr>
      <w:tr w:rsidR="00420071" w:rsidRPr="00825526" w14:paraId="23E4E531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D20A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Eubacterium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ruminantium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group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7F6E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88D5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4679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B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436F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CAFE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7207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44D8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</w:tr>
      <w:tr w:rsidR="00420071" w:rsidRPr="00825526" w14:paraId="14AF00FF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50A9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Ruminococcus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gnavus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group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1E49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CDE2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5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1837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B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C9E7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672E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1564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9AAF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</w:tr>
      <w:tr w:rsidR="00420071" w:rsidRPr="00825526" w14:paraId="0ADD7656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ECD0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Lachnospiraceae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A78C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AAB6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BD8B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B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4486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bookmarkStart w:id="0" w:name="_GoBack"/>
            <w:bookmarkEnd w:id="0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D060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CAEA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5D42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</w:tr>
      <w:tr w:rsidR="00420071" w:rsidRPr="00825526" w14:paraId="1F41484B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6E0C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Oscillospiraceae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NK4A214 group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B406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3926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4105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B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2AF8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30E2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F7D7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AD40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</w:tr>
      <w:tr w:rsidR="00420071" w:rsidRPr="00825526" w14:paraId="7E1E8A52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34A2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Oscillospiraceae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UCG-002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02B4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9F66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-0.3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F2C7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BD9F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4405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43B0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A8E8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</w:tr>
      <w:tr w:rsidR="00420071" w:rsidRPr="00825526" w14:paraId="577AAC9B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54E9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Oscillospiraceae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UCG-005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68DA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56EC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92DE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B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4781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1F9F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BEB3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ABC1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</w:tr>
      <w:tr w:rsidR="00420071" w:rsidRPr="00825526" w14:paraId="22EC7570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9792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Faecalibacterium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750F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A30F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-0.8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2B6D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B82E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B6C4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795C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9771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</w:tr>
      <w:tr w:rsidR="00420071" w:rsidRPr="00825526" w14:paraId="0CB8EE25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03AE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Subdoligranulum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1AAE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5157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-1.1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3F10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1516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E9C0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2EDC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8C09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</w:tr>
      <w:tr w:rsidR="00420071" w:rsidRPr="00825526" w14:paraId="49264E0F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AFC0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Anaeroglobus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15F8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8DEE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-0.1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BE33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8317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FE04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D89E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CDDC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</w:tr>
      <w:tr w:rsidR="00420071" w:rsidRPr="00825526" w14:paraId="7420F10E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66D2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Dialiste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unclassif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6A2C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D256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-0.2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D121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DF6A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E316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AD51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CC99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</w:tr>
      <w:tr w:rsidR="00420071" w:rsidRPr="00825526" w14:paraId="492FCEA3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A05F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Dialiste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20C5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119D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-0.1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8B2E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20B3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6DAF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B9C0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D929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</w:tr>
      <w:tr w:rsidR="00420071" w:rsidRPr="00825526" w14:paraId="0BE20726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2DC3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Megasphaera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tr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76EA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F07D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9A17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446A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6B1A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A10F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8368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</w:tr>
      <w:tr w:rsidR="00420071" w:rsidRPr="00825526" w14:paraId="54CDDFD8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F286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Klebsiella </w:t>
            </w: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unclassif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07F3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C620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-0.0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9316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AE8D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1EED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63C7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C8E5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</w:tr>
      <w:tr w:rsidR="00420071" w:rsidRPr="00825526" w14:paraId="5F14B4E0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3576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Morganella</w:t>
            </w:r>
            <w:proofErr w:type="spellEnd"/>
            <w:r w:rsidRPr="0082552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morgan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E176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2D6E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-0.1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AC54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H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E469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7E70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76EA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BBE3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</w:tr>
      <w:tr w:rsidR="00420071" w:rsidRPr="00825526" w14:paraId="76264084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BE52B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i/>
                <w:iCs/>
                <w:color w:val="000000"/>
                <w:sz w:val="18"/>
                <w:szCs w:val="18"/>
                <w:lang w:val="en-GB"/>
              </w:rPr>
              <w:t>Unassig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37CC3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60C06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-1.3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80B16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IB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1AB7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C282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E1E0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108A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</w:tr>
      <w:tr w:rsidR="00420071" w:rsidRPr="00825526" w14:paraId="49D8CD61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6059C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i/>
                <w:iCs/>
                <w:color w:val="000000"/>
                <w:sz w:val="18"/>
                <w:szCs w:val="18"/>
                <w:lang w:val="en-GB"/>
              </w:rPr>
              <w:t>Fungi unclassif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1FCAE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74BDE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-0.1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66761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IB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C502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D697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11CF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F976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</w:tr>
      <w:tr w:rsidR="00420071" w:rsidRPr="00825526" w14:paraId="6D6C8863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BCDD8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i/>
                <w:iCs/>
                <w:color w:val="000000"/>
                <w:sz w:val="18"/>
                <w:szCs w:val="18"/>
                <w:lang w:val="en-GB"/>
              </w:rPr>
              <w:t>Cladosporium unidentif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49583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8855B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-0.2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0A178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IB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F3D4A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EEA80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6F963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A228F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</w:tr>
      <w:tr w:rsidR="00420071" w:rsidRPr="00825526" w14:paraId="2B7BEC3A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91FE5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Calibri" w:hAnsi="Palatino Linotype" w:cs="Calibri"/>
                <w:i/>
                <w:iCs/>
                <w:color w:val="000000"/>
                <w:sz w:val="18"/>
                <w:szCs w:val="18"/>
                <w:lang w:val="en-GB"/>
              </w:rPr>
              <w:t>Dothideales</w:t>
            </w:r>
            <w:proofErr w:type="spellEnd"/>
            <w:r w:rsidRPr="00825526">
              <w:rPr>
                <w:rFonts w:ascii="Palatino Linotype" w:eastAsia="Calibri" w:hAnsi="Palatino Linotype" w:cs="Calibri"/>
                <w:i/>
                <w:iCs/>
                <w:color w:val="000000"/>
                <w:sz w:val="18"/>
                <w:szCs w:val="18"/>
                <w:lang w:val="en-GB"/>
              </w:rPr>
              <w:t xml:space="preserve"> unclassif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97D9E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4DFC1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-0.0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8C248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IB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235D3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7A82F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BE653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FAA10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</w:tr>
      <w:tr w:rsidR="00420071" w:rsidRPr="00825526" w14:paraId="30EF4F0F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23154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i/>
                <w:iCs/>
                <w:color w:val="000000"/>
                <w:sz w:val="18"/>
                <w:szCs w:val="18"/>
                <w:lang w:val="en-GB"/>
              </w:rPr>
              <w:t>Pichia unclassif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B4F90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81E4E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-0.3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F6BC1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IB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5A7A6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D71A7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E1885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F5BBF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</w:tr>
      <w:tr w:rsidR="00420071" w:rsidRPr="00825526" w14:paraId="314BA4FC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8B8EA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i/>
                <w:iCs/>
                <w:color w:val="000000"/>
                <w:sz w:val="18"/>
                <w:szCs w:val="18"/>
                <w:lang w:val="en-GB"/>
              </w:rPr>
              <w:t xml:space="preserve">Pichia </w:t>
            </w:r>
            <w:proofErr w:type="spellStart"/>
            <w:r w:rsidRPr="00825526">
              <w:rPr>
                <w:rFonts w:ascii="Palatino Linotype" w:eastAsia="Calibri" w:hAnsi="Palatino Linotype" w:cs="Calibri"/>
                <w:i/>
                <w:iCs/>
                <w:color w:val="000000"/>
                <w:sz w:val="18"/>
                <w:szCs w:val="18"/>
                <w:lang w:val="en-GB"/>
              </w:rPr>
              <w:t>membranifacie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ADEFC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92FFB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-0.2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28022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IB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A6AEC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4C004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742F3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05AE3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</w:tr>
      <w:tr w:rsidR="00420071" w:rsidRPr="00825526" w14:paraId="0AB81F71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52E50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Calibri" w:hAnsi="Palatino Linotype" w:cs="Calibri"/>
                <w:i/>
                <w:iCs/>
                <w:color w:val="000000"/>
                <w:sz w:val="18"/>
                <w:szCs w:val="18"/>
                <w:lang w:val="en-GB"/>
              </w:rPr>
              <w:t>Nakaseomyces</w:t>
            </w:r>
            <w:proofErr w:type="spellEnd"/>
            <w:r w:rsidRPr="00825526">
              <w:rPr>
                <w:rFonts w:ascii="Palatino Linotype" w:eastAsia="Calibri" w:hAnsi="Palatino Linotype" w:cs="Calibri"/>
                <w:i/>
                <w:iCs/>
                <w:color w:val="000000"/>
                <w:sz w:val="18"/>
                <w:szCs w:val="18"/>
                <w:lang w:val="en-GB"/>
              </w:rPr>
              <w:t xml:space="preserve"> unidentif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E99F0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47515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-0.1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CB238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IB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DF777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B8A71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ACE6B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DAFA6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</w:tr>
      <w:tr w:rsidR="00420071" w:rsidRPr="00825526" w14:paraId="5D2BAB88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AE501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i/>
                <w:iCs/>
                <w:color w:val="000000"/>
                <w:sz w:val="18"/>
                <w:szCs w:val="18"/>
                <w:lang w:val="en-GB"/>
              </w:rPr>
              <w:t>Saccharomyces cerevisi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0359D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5A5ED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2.4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B1911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H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D5BD8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95B6D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540AF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F5C7A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</w:tr>
      <w:tr w:rsidR="00420071" w:rsidRPr="00825526" w14:paraId="2480C4FE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059DE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Calibri" w:hAnsi="Palatino Linotype" w:cs="Calibri"/>
                <w:i/>
                <w:iCs/>
                <w:color w:val="000000"/>
                <w:sz w:val="18"/>
                <w:szCs w:val="18"/>
                <w:lang w:val="en-GB"/>
              </w:rPr>
              <w:t>Boletaceae</w:t>
            </w:r>
            <w:proofErr w:type="spellEnd"/>
            <w:r w:rsidRPr="00825526">
              <w:rPr>
                <w:rFonts w:ascii="Palatino Linotype" w:eastAsia="Calibri" w:hAnsi="Palatino Linotype" w:cs="Calibri"/>
                <w:i/>
                <w:iCs/>
                <w:color w:val="000000"/>
                <w:sz w:val="18"/>
                <w:szCs w:val="18"/>
                <w:lang w:val="en-GB"/>
              </w:rPr>
              <w:t xml:space="preserve"> unclassif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49534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CD9F6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-0.1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285B1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IB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F8A2D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4C700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31F26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EA79B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</w:tr>
      <w:tr w:rsidR="00420071" w:rsidRPr="00825526" w14:paraId="606DB63C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21C63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Calibri" w:hAnsi="Palatino Linotype" w:cs="Calibri"/>
                <w:i/>
                <w:iCs/>
                <w:color w:val="000000"/>
                <w:sz w:val="18"/>
                <w:szCs w:val="18"/>
                <w:lang w:val="en-GB"/>
              </w:rPr>
              <w:t>Cystobasidiomycetes</w:t>
            </w:r>
            <w:proofErr w:type="spellEnd"/>
            <w:r w:rsidRPr="00825526">
              <w:rPr>
                <w:rFonts w:ascii="Palatino Linotype" w:eastAsia="Calibri" w:hAnsi="Palatino Linotype" w:cs="Calibri"/>
                <w:i/>
                <w:iCs/>
                <w:color w:val="000000"/>
                <w:sz w:val="18"/>
                <w:szCs w:val="18"/>
                <w:lang w:val="en-GB"/>
              </w:rPr>
              <w:t xml:space="preserve"> unclassif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7F330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9173B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-0.1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D2560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IB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FAB51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C1B4A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FD00E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D91C3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</w:tr>
      <w:tr w:rsidR="00420071" w:rsidRPr="00825526" w14:paraId="6935BB47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5182D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Calibri" w:hAnsi="Palatino Linotype" w:cs="Calibri"/>
                <w:i/>
                <w:iCs/>
                <w:color w:val="000000"/>
                <w:sz w:val="18"/>
                <w:szCs w:val="18"/>
                <w:lang w:val="en-GB"/>
              </w:rPr>
              <w:t>Sporobolomyces</w:t>
            </w:r>
            <w:proofErr w:type="spellEnd"/>
            <w:r w:rsidRPr="00825526">
              <w:rPr>
                <w:rFonts w:ascii="Palatino Linotype" w:eastAsia="Calibri" w:hAnsi="Palatino Linotype" w:cs="Calibri"/>
                <w:i/>
                <w:iCs/>
                <w:color w:val="000000"/>
                <w:sz w:val="18"/>
                <w:szCs w:val="18"/>
                <w:lang w:val="en-GB"/>
              </w:rPr>
              <w:t xml:space="preserve"> unclassif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D6445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C7086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-0.1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5AD21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IB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FACEB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99CB8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E27AB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4A975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</w:tr>
      <w:tr w:rsidR="00420071" w:rsidRPr="00825526" w14:paraId="194C31FA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E8176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Calibri" w:hAnsi="Palatino Linotype" w:cs="Calibri"/>
                <w:i/>
                <w:iCs/>
                <w:color w:val="000000"/>
                <w:sz w:val="18"/>
                <w:szCs w:val="18"/>
                <w:lang w:val="en-GB"/>
              </w:rPr>
              <w:t>Trichosporonaceae</w:t>
            </w:r>
            <w:proofErr w:type="spellEnd"/>
            <w:r w:rsidRPr="00825526">
              <w:rPr>
                <w:rFonts w:ascii="Palatino Linotype" w:eastAsia="Calibri" w:hAnsi="Palatino Linotype" w:cs="Calibri"/>
                <w:i/>
                <w:iCs/>
                <w:color w:val="000000"/>
                <w:sz w:val="18"/>
                <w:szCs w:val="18"/>
                <w:lang w:val="en-GB"/>
              </w:rPr>
              <w:t xml:space="preserve"> unclassif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97092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06FAC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-0.1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90322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IB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A0D8A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626F8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1EF02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ADD65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</w:tr>
      <w:tr w:rsidR="00420071" w:rsidRPr="00825526" w14:paraId="2D659027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605D6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25526">
              <w:rPr>
                <w:rFonts w:ascii="Palatino Linotype" w:eastAsia="Calibri" w:hAnsi="Palatino Linotype" w:cs="Calibri"/>
                <w:i/>
                <w:iCs/>
                <w:color w:val="000000"/>
                <w:sz w:val="18"/>
                <w:szCs w:val="18"/>
                <w:lang w:val="en-GB"/>
              </w:rPr>
              <w:t>Wallemia</w:t>
            </w:r>
            <w:proofErr w:type="spellEnd"/>
            <w:r w:rsidRPr="00825526">
              <w:rPr>
                <w:rFonts w:ascii="Palatino Linotype" w:eastAsia="Calibri" w:hAnsi="Palatino Linotype" w:cs="Calibri"/>
                <w:i/>
                <w:iCs/>
                <w:color w:val="000000"/>
                <w:sz w:val="18"/>
                <w:szCs w:val="18"/>
                <w:lang w:val="en-GB"/>
              </w:rPr>
              <w:t xml:space="preserve"> unidentif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A9732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71256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-0.1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7376B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IB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5FD54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46A37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B8CA1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EF5B8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</w:tr>
      <w:tr w:rsidR="00420071" w:rsidRPr="00825526" w14:paraId="6666EF64" w14:textId="77777777" w:rsidTr="00420071">
        <w:trPr>
          <w:gridAfter w:val="1"/>
          <w:wAfter w:w="788" w:type="dxa"/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7E8D5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i/>
                <w:iCs/>
                <w:color w:val="000000"/>
                <w:sz w:val="18"/>
                <w:szCs w:val="18"/>
                <w:lang w:val="en-GB"/>
              </w:rPr>
              <w:lastRenderedPageBreak/>
              <w:t>Fungi unidentif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C03DA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str. ze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C9F2E" w14:textId="77777777" w:rsidR="00420071" w:rsidRPr="00825526" w:rsidRDefault="00420071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0.0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39182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825526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H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21458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3784A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AA6B2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9BF25" w14:textId="77777777" w:rsidR="00420071" w:rsidRPr="00825526" w:rsidRDefault="00420071" w:rsidP="00575B9E">
            <w:pPr>
              <w:spacing w:before="0" w:after="0"/>
              <w:rPr>
                <w:rFonts w:ascii="Palatino Linotype" w:eastAsia="Times New Roman" w:hAnsi="Palatino Linotype" w:cs="Times New Roman"/>
                <w:sz w:val="18"/>
                <w:szCs w:val="18"/>
                <w:lang w:eastAsia="en-GB"/>
              </w:rPr>
            </w:pPr>
          </w:p>
        </w:tc>
      </w:tr>
    </w:tbl>
    <w:p w14:paraId="15FAC066" w14:textId="77777777" w:rsidR="00420071" w:rsidRPr="004E05C4" w:rsidRDefault="00420071" w:rsidP="00420071">
      <w:pPr>
        <w:keepNext/>
        <w:jc w:val="both"/>
        <w:rPr>
          <w:rFonts w:cs="Times New Roman"/>
          <w:szCs w:val="24"/>
        </w:rPr>
      </w:pPr>
    </w:p>
    <w:p w14:paraId="7132FCEB" w14:textId="77777777" w:rsidR="001D2A32" w:rsidRDefault="001D2A32"/>
    <w:sectPr w:rsidR="001D2A32" w:rsidSect="00420071">
      <w:pgSz w:w="11906" w:h="16838"/>
      <w:pgMar w:top="1417" w:right="1417" w:bottom="1417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A32"/>
    <w:rsid w:val="001D2A32"/>
    <w:rsid w:val="00420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BA72C6-7987-4AE3-8CA7-D906503B7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007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8</Words>
  <Characters>3411</Characters>
  <Application>Microsoft Office Word</Application>
  <DocSecurity>0</DocSecurity>
  <Lines>28</Lines>
  <Paragraphs>7</Paragraphs>
  <ScaleCrop>false</ScaleCrop>
  <Company/>
  <LinksUpToDate>false</LinksUpToDate>
  <CharactersWithSpaces>3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ásková Zákostelská Zuzana</dc:creator>
  <cp:keywords/>
  <dc:description/>
  <cp:lastModifiedBy>Jirásková Zákostelská Zuzana</cp:lastModifiedBy>
  <cp:revision>2</cp:revision>
  <dcterms:created xsi:type="dcterms:W3CDTF">2022-11-13T09:28:00Z</dcterms:created>
  <dcterms:modified xsi:type="dcterms:W3CDTF">2022-11-13T09:31:00Z</dcterms:modified>
</cp:coreProperties>
</file>